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 xml:space="preserve"> </w:t>
      </w:r>
      <w:r>
        <w:rPr>
          <w:rFonts w:ascii="Times New Roman" w:hAnsi="Times New Roman"/>
          <w:sz w:val="26"/>
          <w:szCs w:val="26"/>
        </w:rPr>
        <w:t>S1 File: Draft of search strategy to be used using PubMed electronic database</w:t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tbl>
      <w:tblPr>
        <w:tblStyle w:val="TableGrid"/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1"/>
        <w:gridCol w:w="6804"/>
        <w:gridCol w:w="1340"/>
      </w:tblGrid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mponent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Search item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sults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opul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Pregnanncy: "pregnancy"[MeSH Terms] OR "pregnancy"[All Fields] OR "pregnancies"[All Fields] OR "pregnancy's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544,6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: "adolescent"[MeSH Terms] OR "adolescent"[All Fields] OR "teenage"[All Fields] OR "teenager"[All Fields] OR "teenagers"[All Fields] OR "teenaged"[All Fields] OR "teenager's"[All Fields] OR "teenages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1,353,020</w:t>
            </w:r>
          </w:p>
        </w:tc>
      </w:tr>
      <w:tr>
        <w:trPr>
          <w:trHeight w:val="1677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Adolescent: "adolescences"[All Fields] OR "adolescency"[All Fields] OR "adolescent"[MeSH Terms] OR "adolescent"[All Fields] OR "adolescence"[All Fields] OR "adolescents"[All Fields] OR "adolescent's"[All Fields]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,389,77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Mother: "mother's"[All Fields] OR "mothered"[All Fields] OR "mothers"[MeSH Terms] OR "mothers"[All Fields] OR "mother"[All Fields] OR "mothering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90,109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tex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India: "india"[MeSH Terms] OR "india"[All Fields] OR "india's"[All Fields] OR "indias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95,542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cep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Married: "marriage"[MeSH Terms] OR "marriage"[All Fields] OR "married"[All Fields] OR "marrieds"[All Fields] OR "marries"[All Fields] OR "marry"[All Fields] OR "marrying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7,84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Unmarried: "single person"[MeSH Terms] OR ("single"[All Fields] AND "person"[All Fields]) OR "single person"[All Fields] OR "unmarried"[All Fields] OR "unmarrieds"[All Field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5,1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Abortion:</w:t>
            </w: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 "abort"[All Fields] OR "aborted"[All Fields] OR "aborter"[All Fields] OR "aborters"[All Fields] OR "aborting"[All Fields] OR "abortion's"[All Fields] OR "abortion, induced"[MeSH Terms] OR ("abortion"[All Fields] AND "induced"[All Fields]) OR "induced abortion"[All Fields] OR "abortion"[All Fields] OR "abortions"[All Fields] OR "abortive"[All Fields] OR "abortively"[All Fields] OR "abortives"[All Fields] OR "aborts"[All Fields]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sz w:val="26"/>
                <w:szCs w:val="26"/>
              </w:rPr>
            </w:pPr>
            <w:r>
              <w:rPr>
                <w:rFonts w:ascii="Times New Roman" w:hAnsi="Times New Roman"/>
                <w:b w:val="false"/>
                <w:bCs w:val="false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2,53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Knowledge AND Awareness AND Adolescent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knowledge"[MeSH Terms] OR "knowledge"[All Fields] OR "knowledge s"[All Fields] OR "knowledgeability"[All Fields] OR "knowledgeable"[All Fields] OR "knowledgeably"[All Fields] OR "knowledges"[All Fields]) AND ("awareness"[MeSH Terms] OR "awareness"[All Fields] OR "aware"[All Fields] OR "awarenesses"[All Fields]) AND ("adolescences"[All Fields] OR "adolescency"[All Fields] OR "adolescent"[MeSH Terms] OR "adolescent"[All Fields] OR "adolescence"[All Fields] OR "adolescents"[All Fields] OR "adolescent 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9,4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Practice AND Adolescent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Segoe UI"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practicability"[All Fields] OR "practicable"[All Fields] OR "practical"[All Fields] OR "practicalities"[All Fields] OR "practicality"[All Fields] OR "practically"[All Fields] OR "practicals"[All Fields] OR "practice"[All Fields] OR "practice s"[All Fields] OR "practiced"[All Fields] OR "practices"[All Fields] OR "practicing"[All Fields]) AND ("adolescences"[All Fields] OR "adolescency"[All Fields] OR "adolescent"[MeSH Terms] OR "adolescent"[All Fields] OR "adolescence"[All Fields] OR "adolescents"[All Fields] OR "adolescent s"[All Fields])) AND (2000:2022[pdat])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31,46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Experiences AND Pregnancy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Segoe UI"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experience"[All Fields] OR "experience s"[All Fields] OR "experiences"[All Fields]) AND ("pregnancy"[MeSH Terms] OR "pregnancy"[All Fields] OR "pregnancies"[All Fields] OR "pregnancy 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0,2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#2 AND #1 AND #5</w:t>
            </w:r>
          </w:p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adolescent"[MeSH Terms] OR "adolescent"[All Fields] OR "teenage"[All Fields] OR "teenager"[All Fields] OR "teenagers"[All Fields] OR "teenaged"[All Fields] OR "teenager s"[All Fields] OR "teenages"[All Fields]) AND ("pregnancy"[MeSH Terms] OR "pregnancy"[All Fields] OR "pregnancies"[All Fields] OR "pregnancy 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5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#3 OR #2 AND #1 AND #5</w:t>
            </w:r>
          </w:p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adolescences"[All Fields] OR "adolescency"[All Fields] OR "adolescent"[MeSH Terms] OR "adolescent"[All Fields] OR "adolescence"[All Fields] OR "adolescents"[All Fields] OR "adolescent s"[All Fields] OR ("adolescent"[MeSH Terms] OR "adolescent"[All Fields] OR "teenage"[All Fields] OR "teenager"[All Fields] OR "teenagers"[All Fields] OR "teenaged"[All Fields] OR "teenager s"[All Fields] OR "teenages"[All Fields])) AND ("pregnancy"[MeSH Terms] OR "pregnancy"[All Fields] OR "pregnancies"[All Fields] OR "pregnancy 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64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#7 AND #3 AND #4 AND #5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single person"[MeSH Terms] OR ("single"[All Fields] AND "person"[All Fields]) OR "single person"[All Fields] OR "unmarried"[All Fields] OR "unmarrieds"[All Fields]) AND ("adolescences"[All Fields] OR "adolescency"[All Fields] OR "adolescent"[MeSH Terms] OR "adolescent"[All Fields] OR "adolescence"[All Fields] OR "adolescents"[All Fields] OR "adolescent s"[All Fields]) AND ("mother s"[All Fields] OR "mothered"[All Fields] OR "mothers"[MeSH Terms] OR "mothers"[All Fields] OR "mother"[All Fields] OR "mothering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6 AND #3 AND #4 AND #5</w:t>
            </w:r>
          </w:p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(("marriage"[MeSH Terms] OR "marriage"[All Fields] OR "married"[All Fields] OR "marrieds"[All Fields] OR "marries"[All Fields] OR "marry"[All Fields] OR "marrying"[All Fields]) AND ("adolescences"[All Fields] OR "adolescency"[All Fields] OR "adolescent"[MeSH Terms] OR "adolescent"[All Fields] OR "adolescence"[All Fields] OR "adolescents"[All Fields] OR "adolescent s"[All Fields]) AND ("mother s"[All Fields] OR "mothered"[All Fields] OR "mothers"[MeSH Terms] OR "mothers"[All Fields] OR "mother"[All Fields] OR "mothering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7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 9 AND #1 AND #5</w:t>
            </w:r>
          </w:p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knowledge"[MeSH Terms] OR "knowledge"[All Fields] OR "knowledge s"[All Fields] OR "knowledgeability"[All Fields] OR "knowledgeable"[All Fields] OR "knowledgeably"[All Fields] OR "knowledges"[All Fields]) AND ("percept"[All Fields] OR "perceptibility"[All Fields] OR "perceptible"[All Fields] OR "perception"[MeSH Terms] OR "perception"[All Fields] OR "perceptions"[All Fields] OR "perceptional"[All Fields] OR "perceptive"[All Fields] OR "perceptiveness"[All Fields] OR "percepts"[All Fields]) AND ("adolescences"[All Fields] OR "adolescency"[All Fields] OR "adolescent"[MeSH Terms] OR "adolescent"[All Fields] OR "adolescence"[All Fields] OR "adolescents"[All Fields] OR "adolescent s"[All Fields]) AND ("pregnancy"[MeSH Terms] OR "pregnancy"[All Fields] OR "pregnancies"[All Fields] OR "pregnancy 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7</w:t>
            </w:r>
          </w:p>
        </w:tc>
      </w:tr>
      <w:tr>
        <w:trPr>
          <w:trHeight w:val="179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#9 AND #6 AND #8 AND #5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"awareness"[MeSH Terms] OR "awareness"[All Fields] OR "aware"[All Fields] OR "awarenesses"[All Fields]) AND ("marriage"[MeSH Terms] OR "marriage"[All Fields] OR "married"[All Fields] OR "marrieds"[All Fields] OR "marries"[All Fields] OR "marry"[All Fields] OR "marrying"[All Fields]) AND ("adolescences"[All Fields] OR "adolescency"[All Fields] OR "adolescent"[MeSH Terms] OR "adolescent"[All Fields] OR "adolescence"[All Fields] OR "adolescents"[All Fields] OR "adolescent s"[All Fields]) AND ("abort"[All Fields] OR "aborted"[All Fields] OR "aborter"[All Fields] OR "aborters"[All Fields] OR "aborting"[All Fields] OR "abortion s"[All Fields] OR "abortion, induced"[MeSH Terms] OR ("abortion"[All Fields] AND "induced"[All Fields]) OR "induced abortion"[All Fields] OR "abortion"[All Fields] OR "abortions"[All Fields] OR "abortive"[All Fields] OR "abortively"[All Fields] OR "abortives"[All Fields] OR "abort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</w:t>
            </w:r>
          </w:p>
        </w:tc>
      </w:tr>
      <w:tr>
        <w:trPr>
          <w:trHeight w:val="179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 AND #7 AND #1 AND #5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"experience"[All Fields] OR "experience s"[All Fields] OR "experiences"[All Fields]) AND ("single person"[MeSH Terms] OR ("single"[All Fields] AND "person"[All Fields]) OR "single person"[All Fields] OR "unmarried"[All Fields] OR "unmarrieds"[All Fields]) AND ("gravidity"[MeSH Terms] OR "gravidity"[All Fields] OR "pregnant"[All Fields] OR "pregnants"[All Fields]) AND ("adolescences"[All Fields] OR "adolescency"[All Fields] OR "adolescent"[MeSH Terms] OR "adolescent"[All Fields] OR "adolescence"[All Fields] OR "adolescents"[All Fields] OR "adolescent s"[All Fields]) AND ("india"[MeSH Terms] OR "india"[All Fields] OR "india s"[All Fields] OR "indias"[All Fields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</w:t>
            </w:r>
          </w:p>
        </w:tc>
      </w:tr>
      <w:tr>
        <w:trPr>
          <w:trHeight w:val="69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 AND #6 AND #1 AND #5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practicability"[All Fields] OR "practicable"[All Fields] OR "practical"[All Fields] OR "practicalities"[All Fields] OR "practicality"[All Fields] OR "practically"[All Fields] OR "practicals"[All Fields] OR "practice"[All Fields] OR "practice s"[All Fields] OR "practiced"[All Fields] OR "practices"[All Fields] OR "practicing"[All Fields]) AND ("marriage"[MeSH Terms] OR "marriage"[All Fields] OR "married"[All Fields] OR "marrieds"[All Fields] OR "marries"[All Fields] OR "marry"[All Fields] OR "marrying"[All Fields]) AND ("adolescences"[All Fields] OR "adolescency"[All Fields] OR "adolescent"[MeSH Terms] OR "adolescent"[All Fields] OR "adolescence"[All Fields] OR "adolescents"[All Fields] OR "adolescent s"[All Fields]) AND ("pregnancy"[MeSH Terms] OR "pregnancy"[All Fields] OR "pregnancies"[All Fields] OR "pregnancy 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8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 AND #7 AND #1 AND #5</w:t>
            </w:r>
          </w:p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(("practicability"[All Fields] OR "practicable"[All Fields] OR "practical"[All Fields] OR "practicalities"[All Fields] OR "practicality"[All Fields] OR "practically"[All Fields] OR "practicals"[All Fields] OR "practice"[All Fields] OR "practice s"[All Fields] OR "practiced"[All Fields] OR "practices"[All Fields] OR "practicing"[All Fields]) AND ("single person"[MeSH Terms] OR ("single"[All Fields] AND "person"[All Fields]) OR "single person"[All Fields] OR "unmarried"[All Fields] OR "unmarrieds"[All Fields]) AND ("adolescences"[All Fields] OR "adolescency"[All Fields] OR "adolescent"[MeSH Terms] OR "adolescent"[All Fields] OR "adolescence"[All Fields] OR "adolescents"[All Fields] OR "adolescent s"[All Fields]) AND ("pregnancy"[MeSH Terms] OR "pregnancy"[All Fields] OR "pregnancies"[All Fields] OR "pregnancy s"[All Fields]) AND ("india"[MeSH Terms] OR "india"[All Fields] OR "india s"[All Fields] OR "indias"[All Fields])) AND (2000:2022[pdat]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Draft of search strategy to be used using Embase electronic database</w:t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tbl>
      <w:tblPr>
        <w:tblStyle w:val="TableGrid"/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1"/>
        <w:gridCol w:w="6804"/>
        <w:gridCol w:w="1340"/>
      </w:tblGrid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Components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Search items</w:t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Results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Spacing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Popul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Pregnancy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  <w:lang w:val="en-AU" w:eastAsia="en-US" w:bidi="ar-SA"/>
              </w:rPr>
              <w:t>1,134,67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2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Teenage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  <w:lang w:val="en-AU" w:eastAsia="en-US" w:bidi="ar-SA"/>
              </w:rPr>
              <w:t>13,445</w:t>
            </w:r>
          </w:p>
        </w:tc>
      </w:tr>
      <w:tr>
        <w:trPr>
          <w:trHeight w:val="197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3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Teenage Pregnancy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2,5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4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Adolescent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2,065,74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5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Mother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296,838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Contex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6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,416,002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Concep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7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Married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50,57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8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Unmarried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sz w:val="26"/>
                <w:szCs w:val="26"/>
              </w:rPr>
            </w:pPr>
            <w:r>
              <w:rPr>
                <w:rFonts w:ascii="Times New Roman" w:hAnsi="Times New Roman"/>
                <w:b w:val="false"/>
                <w:bCs w:val="false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1,36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9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Abortion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44,00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0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Adolescent and Teenage Pregnancy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1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Adolescent AND Girl AND Teenage AND Pregnancy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2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Adolescent AND Teenage AND Pregnancy AND 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pPr>
            <w:r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3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Knowledge AND Awareness AND Adolescent AND Girls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64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4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Practices AND Adolescent AND Girls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212121"/>
                <w:sz w:val="26"/>
                <w:szCs w:val="26"/>
                <w:lang w:eastAsia="en-IN"/>
              </w:rPr>
            </w:pPr>
            <w:r>
              <w:rPr>
                <w:rFonts w:ascii="Times New Roman" w:hAnsi="Times New Roman"/>
                <w:color w:val="212121"/>
                <w:sz w:val="26"/>
                <w:szCs w:val="26"/>
                <w:lang w:eastAsia="en-IN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,84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5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Perception AND Adolescent AND Girls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2,84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6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Experience AND Adolescent AND Girls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212121"/>
                <w:sz w:val="26"/>
                <w:szCs w:val="26"/>
                <w:lang w:eastAsia="en-IN"/>
              </w:rPr>
            </w:pPr>
            <w:r>
              <w:rPr>
                <w:rFonts w:ascii="Times New Roman" w:hAnsi="Times New Roman"/>
                <w:color w:val="212121"/>
                <w:sz w:val="26"/>
                <w:szCs w:val="26"/>
                <w:lang w:eastAsia="en-IN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5,51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7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Knowledge AND Awareness AND Adolescent AND Teenage AND Pregnancy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pPr>
            <w:r>
              <w:rPr>
                <w:rFonts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8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Perception AND Adolescent AND Teenage AND Pregnancy AND 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pPr>
            <w:r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0</w:t>
            </w:r>
          </w:p>
        </w:tc>
      </w:tr>
      <w:tr>
        <w:trPr>
          <w:trHeight w:val="403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19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Experience AND Adolescent AND Teenage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18</w:t>
            </w:r>
          </w:p>
        </w:tc>
      </w:tr>
      <w:tr>
        <w:trPr>
          <w:trHeight w:val="294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20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Experience AND Adolescent AND Teenage AND Pregnancy AND 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pPr>
            <w:r>
              <w:rPr>
                <w:rFonts w:ascii="Times New Roman" w:hAnsi="Times New Roman"/>
                <w:color w:val="000000"/>
                <w:sz w:val="26"/>
                <w:szCs w:val="26"/>
                <w:shd w:fill="D7ECFB" w:val="clear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4</w:t>
            </w:r>
          </w:p>
        </w:tc>
      </w:tr>
      <w:tr>
        <w:trPr>
          <w:trHeight w:val="385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21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Married AND Adolescent AND Teenage AND Pregnancy AND 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10</w:t>
            </w:r>
          </w:p>
        </w:tc>
      </w:tr>
      <w:tr>
        <w:trPr>
          <w:trHeight w:val="699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22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val="en-AU" w:eastAsia="en-US" w:bidi="ar-SA"/>
                <w14:ligatures w14:val="none"/>
              </w:rPr>
              <w:t>Unmarried AND Adolescent AND Teenage AND Pregnancy AND India</w:t>
            </w:r>
          </w:p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954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#23</w:t>
            </w:r>
          </w:p>
        </w:tc>
        <w:tc>
          <w:tcPr>
            <w:tcW w:w="6804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color w:val="212121"/>
                <w:sz w:val="26"/>
                <w:szCs w:val="26"/>
                <w:shd w:fill="F6F6F6" w:val="clear"/>
                <w:lang w:val="en-AU" w:eastAsia="en-US" w:bidi="ar-SA"/>
              </w:rPr>
              <w:t>Abortion AND Experience AND Adolescent AND Teenage AND Pregnancy AND India</w:t>
            </w:r>
          </w:p>
        </w:tc>
        <w:tc>
          <w:tcPr>
            <w:tcW w:w="1340" w:type="dxa"/>
            <w:tcBorders/>
          </w:tcPr>
          <w:p>
            <w:pPr>
              <w:pStyle w:val="NoSpacing"/>
              <w:widowControl/>
              <w:shd w:val="clear" w:color="auto" w:fill="FFFFFF" w:themeFill="background1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eastAsia="Calibri" w:cs="Times New Roman" w:ascii="Times New Roman" w:hAnsi="Times New Roman"/>
                <w:sz w:val="26"/>
                <w:szCs w:val="26"/>
                <w:lang w:val="en-AU" w:eastAsia="en-US" w:bidi="ar-SA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Draft of search strategy to be used using Web of Science electronic database</w:t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tbl>
      <w:tblPr>
        <w:tblStyle w:val="TableGrid"/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1"/>
        <w:gridCol w:w="6804"/>
        <w:gridCol w:w="1340"/>
      </w:tblGrid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mponent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Search item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sults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opul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REGNANC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17641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4795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697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MARRI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61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UNMARRI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6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2065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GIRL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691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PREGNANCY OR TEENAGE PREGNANC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808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tex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20003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cep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BORT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06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 PREGNANCY OR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ERCEPTION AND ADOLESCENT GIRL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4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ERCEPTION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RACTICE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UNDERSTANDING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</w:t>
            </w:r>
          </w:p>
        </w:tc>
      </w:tr>
      <w:tr>
        <w:trPr>
          <w:trHeight w:val="436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WARENES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</w:t>
            </w:r>
          </w:p>
        </w:tc>
      </w:tr>
      <w:tr>
        <w:trPr>
          <w:trHeight w:val="69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WARENES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WARENESS AND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EXPERIENCES AND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EXPERIENCES AND TEENAGE MOTHER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BORTION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PRODUCTIVE HEALTH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PRODUCTIVE HEALTH AND KNOWLEDGE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Draft of search strategy to be used using PscyINFO electronic database</w:t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tbl>
      <w:tblPr>
        <w:tblStyle w:val="TableGrid"/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1"/>
        <w:gridCol w:w="6804"/>
        <w:gridCol w:w="1340"/>
      </w:tblGrid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mponent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Search item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sults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opul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REGNANC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6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5169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56,0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MARRI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8,21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UNMARRIED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,4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13,08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GIRL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,44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PREGNANCY OR TEENAGE PREGNANC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1,567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tex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0,316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cep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BORT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,86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DOLESCENT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8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TEENAGE PREGNANCY OR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,28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ERCEPTION AND ADOLESCENT GIRL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ERCEPTION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RACTICE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UNDERSTANDING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436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WARENES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69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WARENESS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KNOWLEDGE AND AWARENESS AND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EXPERIENCES AND TEENAGE PREGNANCY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EXPERIENCES AND TEENAGE MOTHER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ABORTION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PRODUCTIVE HEALTH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PRODUCTIVE HEALTH AND KNOWLEDGE AND ADOLESCENT GIRLS AND INDI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  <w:t>Draft of search strategy to be used using Scopus electronic database</w:t>
      </w:r>
    </w:p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tbl>
      <w:tblPr>
        <w:tblStyle w:val="TableGrid"/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1"/>
        <w:gridCol w:w="6804"/>
        <w:gridCol w:w="1340"/>
      </w:tblGrid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mponent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Search item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Results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Population</w:t>
            </w:r>
          </w:p>
        </w:tc>
      </w:tr>
      <w:tr>
        <w:trPr>
          <w:trHeight w:val="662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Pregnancy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43815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teenage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26694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teenage pregnancy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845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sz w:val="26"/>
                <w:szCs w:val="26"/>
              </w:rPr>
              <w:t>Term(s): adolescent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33815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val="en-IN" w:eastAsia="en-IN" w:bidi="ar-SA"/>
              </w:rPr>
              <w:t>Term(s): mother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4007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adolscents AND TEENAGE PREGNANCY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/>
            </w:pPr>
            <w:r>
              <w:rPr>
                <w:rStyle w:val="Strong"/>
                <w:rFonts w:ascii="Times New Roman" w:hAnsi="Times New Roman"/>
                <w:b w:val="false"/>
                <w:bCs w:val="false"/>
                <w:color w:val="212121"/>
                <w:kern w:val="0"/>
                <w:sz w:val="26"/>
                <w:szCs w:val="26"/>
                <w:shd w:fill="F6F6F6" w:val="clear"/>
                <w:lang w:bidi="ar-SA"/>
              </w:rPr>
              <w:t>2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tex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798650</w:t>
            </w:r>
          </w:p>
        </w:tc>
      </w:tr>
      <w:tr>
        <w:trPr/>
        <w:tc>
          <w:tcPr>
            <w:tcW w:w="9245" w:type="dxa"/>
            <w:gridSpan w:val="3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Concept</w:t>
            </w:r>
          </w:p>
        </w:tc>
      </w:tr>
      <w:tr>
        <w:trPr>
          <w:trHeight w:val="222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adolscents AND TEENAGE AND PREGNANCY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hd w:val="clear" w:color="auto" w:fill="F6F6F6"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KNOWLEDGE AND AWARENESS AND ADOLESCENT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26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PRACTICE AND ADOLESCENT AND GIRL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368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PERCEPTION AND ADOLESCENT AND GIRL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16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EXPERIENCE AND ADOLESCENT AND GIRL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4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KNOWLEDGE AND AWARENESS AND ADOLESCENT AND TEENAGE AND ADOLECENT GIRL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PERCEPTION AND ADOLESCENT AND TEENAGE AND ADOLECENT GIRL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EXPERIENCE AND ADOLESCENT AND TEENAGE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EXPERIENCE AND ADOLESCENT AND TEENAGE AND PREGANCY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1</w:t>
            </w:r>
          </w:p>
        </w:tc>
      </w:tr>
      <w:tr>
        <w:trPr>
          <w:trHeight w:val="436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MARRIED AND ADOLESCENT AND TEENAGE AND PREGANCY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2</w:t>
            </w:r>
          </w:p>
        </w:tc>
      </w:tr>
      <w:tr>
        <w:trPr>
          <w:trHeight w:val="69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UNMARRIED AND ADOLESCENT AND TEENAGE AND PREGANCY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8</w:t>
            </w:r>
          </w:p>
        </w:tc>
      </w:tr>
      <w:tr>
        <w:trPr>
          <w:trHeight w:val="841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#2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6"/>
                <w:szCs w:val="26"/>
                <w:lang w:bidi="ar-SA"/>
              </w:rPr>
              <w:t>Term(s): ABORTION AND EXPERIENCE AND ADOLESCENT AND TEENAGE AND PREGANCY AND INDIA; Year(s): 2000-20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suppressAutoHyphens w:val="true"/>
              <w:spacing w:lineRule="auto" w:line="360" w:before="0" w:after="0"/>
              <w:jc w:val="left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kern w:val="0"/>
                <w:sz w:val="26"/>
                <w:szCs w:val="26"/>
                <w:lang w:bidi="ar-SA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9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503ca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CA" w:eastAsia="en-CA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sid w:val="009503ca"/>
    <w:rPr>
      <w:b/>
      <w:bCs/>
    </w:rPr>
  </w:style>
  <w:style w:type="character" w:styleId="Term" w:customStyle="1">
    <w:name w:val="term"/>
    <w:basedOn w:val="DefaultParagraphFont"/>
    <w:qFormat/>
    <w:rsid w:val="00474f06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uiPriority w:val="1"/>
    <w:qFormat/>
    <w:rsid w:val="00474f06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"/>
      <w:color w:val="auto"/>
      <w:kern w:val="2"/>
      <w:sz w:val="22"/>
      <w:szCs w:val="22"/>
      <w:lang w:val="en-IN" w:eastAsia="en-US" w:bidi="ar-SA"/>
      <w14:ligatures w14:val="standardContextu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503ca"/>
    <w:pPr>
      <w:spacing w:after="0" w:line="240" w:lineRule="auto"/>
    </w:pPr>
    <w:rPr>
      <w:lang w:val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Application>LibreOffice/7.6.4.1$Windows_X86_64 LibreOffice_project/e19e193f88cd6c0525a17fb7a176ed8e6a3e2aa1</Application>
  <AppVersion>15.0000</AppVersion>
  <Pages>14</Pages>
  <Words>1996</Words>
  <Characters>13536</Characters>
  <CharactersWithSpaces>15144</CharactersWithSpaces>
  <Paragraphs>3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0:10:00Z</dcterms:created>
  <dc:creator>ASUS</dc:creator>
  <dc:description/>
  <dc:language>en-IN</dc:language>
  <cp:lastModifiedBy/>
  <dcterms:modified xsi:type="dcterms:W3CDTF">2024-01-13T19:44:52Z</dcterms:modified>
  <cp:revision>2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a6bdb62aaabff11eacef1a629871094e20fcdf49cf9c14e4a4a0ffed86ca2</vt:lpwstr>
  </property>
</Properties>
</file>